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91BE0" w14:textId="77777777" w:rsidR="004C123A" w:rsidRDefault="004C123A" w:rsidP="004C123A">
      <w:pPr>
        <w:pStyle w:val="MDPI51figurecaption"/>
        <w:ind w:left="0"/>
      </w:pPr>
      <w:r w:rsidRPr="602FF6A9">
        <w:rPr>
          <w:b/>
          <w:bCs/>
        </w:rPr>
        <w:t xml:space="preserve">Supplemental Table </w:t>
      </w:r>
      <w:r w:rsidRPr="00C261DD">
        <w:rPr>
          <w:rFonts w:hint="eastAsia"/>
          <w:b/>
          <w:bCs/>
        </w:rPr>
        <w:t>3</w:t>
      </w:r>
      <w:r w:rsidRPr="602FF6A9">
        <w:rPr>
          <w:b/>
          <w:bCs/>
        </w:rPr>
        <w:t xml:space="preserve">. </w:t>
      </w:r>
      <w:r>
        <w:t>Difference in model performance between the first event and recurrent ev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90"/>
        <w:gridCol w:w="1485"/>
        <w:gridCol w:w="1485"/>
        <w:gridCol w:w="1620"/>
        <w:gridCol w:w="1620"/>
      </w:tblGrid>
      <w:tr w:rsidR="004C123A" w14:paraId="100B4A6A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6F6154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59E39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First event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FC3A7DA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Recurrent event</w:t>
            </w:r>
          </w:p>
        </w:tc>
      </w:tr>
      <w:tr w:rsidR="004C123A" w14:paraId="798D8266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326D7F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  <w:t>Waveforms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9F6253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UROC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BE50A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UPRC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E9723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UROC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58DFC5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UPRC</w:t>
            </w:r>
          </w:p>
        </w:tc>
      </w:tr>
      <w:tr w:rsidR="004C123A" w14:paraId="4DA80389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D06A61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  <w:t>Time to event: 3 min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8DF7AA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2E1DE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7FC277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540747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4C123A" w14:paraId="2AE95583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9C8951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4CCD81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55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74A8F9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89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8353DC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88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5256A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94</w:t>
            </w:r>
          </w:p>
        </w:tc>
      </w:tr>
      <w:tr w:rsidR="004C123A" w14:paraId="48865BA2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823BC2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EC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3B7205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575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1FCEA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29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A06159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6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C3399E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88</w:t>
            </w:r>
          </w:p>
        </w:tc>
      </w:tr>
      <w:tr w:rsidR="004C123A" w14:paraId="2E413712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62BA4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7531F6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568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0A55C1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262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88871D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592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412C8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50</w:t>
            </w:r>
          </w:p>
        </w:tc>
      </w:tr>
      <w:tr w:rsidR="004C123A" w14:paraId="1D7D8885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EA7669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 + EC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CD5334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55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FDC4CC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9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73B29A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8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97BEC0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94</w:t>
            </w:r>
          </w:p>
        </w:tc>
      </w:tr>
      <w:tr w:rsidR="004C123A" w14:paraId="76EEF843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EB15B4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 + 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AC8DDC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56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AE0F4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0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4B4AD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9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3427FE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95</w:t>
            </w:r>
          </w:p>
        </w:tc>
      </w:tr>
      <w:tr w:rsidR="004C123A" w14:paraId="0AD083FC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71CFF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ECG + 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E049D0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22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7C8EF9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33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85BB33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7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B7E13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95</w:t>
            </w:r>
          </w:p>
        </w:tc>
      </w:tr>
      <w:tr w:rsidR="004C123A" w14:paraId="60741A3F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40F4B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 + ECG + 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BABA8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51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E505CD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9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C6508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8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5CE2C3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93</w:t>
            </w:r>
          </w:p>
        </w:tc>
      </w:tr>
      <w:tr w:rsidR="004C123A" w14:paraId="13EE1F3F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1FC0B2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  <w:t>Time to event: 5 min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05664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6EF91E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7D5FA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8CF1A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4C123A" w14:paraId="3FE0A108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15EAC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09BB75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85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696293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8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F790E5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7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7E85D1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88</w:t>
            </w:r>
          </w:p>
        </w:tc>
      </w:tr>
      <w:tr w:rsidR="004C123A" w14:paraId="4B940520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8E7E5C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EC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9249B8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590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22D776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30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B08582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8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EBC8B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05</w:t>
            </w:r>
          </w:p>
        </w:tc>
      </w:tr>
      <w:tr w:rsidR="004C123A" w14:paraId="1B0670E3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5744B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B28A7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598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36C7B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31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156E0C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0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2B8126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52</w:t>
            </w:r>
          </w:p>
        </w:tc>
      </w:tr>
      <w:tr w:rsidR="004C123A" w14:paraId="1DA9B548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58563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 + EC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7B0765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84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7A521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68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6AB24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7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08136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88</w:t>
            </w:r>
          </w:p>
        </w:tc>
      </w:tr>
      <w:tr w:rsidR="004C123A" w14:paraId="7CB40DEC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C5BA2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 + 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740C7A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35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0F67C1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9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0C433B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7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7C32C3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89</w:t>
            </w:r>
          </w:p>
        </w:tc>
      </w:tr>
      <w:tr w:rsidR="004C123A" w14:paraId="03CDA399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870196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ECG + 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548BDE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31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869C37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369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23B847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7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6174E1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01</w:t>
            </w:r>
          </w:p>
        </w:tc>
      </w:tr>
      <w:tr w:rsidR="004C123A" w14:paraId="4F52DB10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9DF7B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 + ECG + 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F1C52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29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E36D5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0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0A46F9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7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17DC6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88</w:t>
            </w:r>
          </w:p>
        </w:tc>
      </w:tr>
      <w:tr w:rsidR="004C123A" w14:paraId="62F400DC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ACF40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b/>
                <w:bCs/>
                <w:color w:val="000000" w:themeColor="text1"/>
                <w:sz w:val="14"/>
                <w:szCs w:val="14"/>
              </w:rPr>
              <w:t>Time to event: 10 min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DDAD4F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4E681F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D3E7C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52F0FE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4C123A" w14:paraId="51A1311A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1E7CA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6117E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46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C9D1D7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0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3C805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4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9D5A63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75</w:t>
            </w:r>
          </w:p>
        </w:tc>
      </w:tr>
      <w:tr w:rsidR="004C123A" w14:paraId="396310F7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E58192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EC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890B0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04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C370D3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28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C3408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9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F4E787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15</w:t>
            </w:r>
          </w:p>
        </w:tc>
      </w:tr>
      <w:tr w:rsidR="004C123A" w14:paraId="5D4AC888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8EB54A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CD9E65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32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2393F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32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AF456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0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9C67E5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62</w:t>
            </w:r>
          </w:p>
        </w:tc>
      </w:tr>
      <w:tr w:rsidR="004C123A" w14:paraId="09325A0A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BEB7D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 + EC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85EB56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92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A1FC51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6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595A22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3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3B8B9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70</w:t>
            </w:r>
          </w:p>
        </w:tc>
      </w:tr>
      <w:tr w:rsidR="004C123A" w14:paraId="192779C4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B4FA63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 + 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6901E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52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0394F5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18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764E7A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48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AD5F22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76</w:t>
            </w:r>
          </w:p>
        </w:tc>
      </w:tr>
      <w:tr w:rsidR="004C123A" w14:paraId="724C1386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770296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ECG + 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AF8AD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02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2E9ED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30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50435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67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F60A8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802</w:t>
            </w:r>
          </w:p>
        </w:tc>
      </w:tr>
      <w:tr w:rsidR="004C123A" w14:paraId="7395F472" w14:textId="77777777" w:rsidTr="00F86404">
        <w:trPr>
          <w:trHeight w:val="343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5FDAE" w14:textId="77777777" w:rsidR="004C123A" w:rsidRDefault="004C123A" w:rsidP="00F86404">
            <w:pPr>
              <w:spacing w:line="257" w:lineRule="auto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ABP + ECG + EEG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31DBBE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711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7F8A4" w14:textId="77777777" w:rsidR="004C123A" w:rsidRDefault="004C123A" w:rsidP="00F86404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56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A85B8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4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8AB06" w14:textId="77777777" w:rsidR="004C123A" w:rsidRDefault="004C123A" w:rsidP="00F86404">
            <w:pPr>
              <w:spacing w:line="257" w:lineRule="auto"/>
              <w:jc w:val="center"/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</w:pPr>
            <w:r w:rsidRPr="294368F3">
              <w:rPr>
                <w:rFonts w:ascii="Malgun Gothic" w:eastAsia="Malgun Gothic" w:hAnsi="Malgun Gothic" w:cs="Malgun Gothic"/>
                <w:color w:val="000000" w:themeColor="text1"/>
                <w:sz w:val="14"/>
                <w:szCs w:val="14"/>
              </w:rPr>
              <w:t>0.976</w:t>
            </w:r>
          </w:p>
        </w:tc>
      </w:tr>
    </w:tbl>
    <w:p w14:paraId="05C8877A" w14:textId="5ACFAF93" w:rsidR="00686F53" w:rsidRDefault="004C123A">
      <w:r>
        <w:br/>
      </w:r>
    </w:p>
    <w:sectPr w:rsidR="0068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F35"/>
    <w:rsid w:val="00015F35"/>
    <w:rsid w:val="004C123A"/>
    <w:rsid w:val="00686F53"/>
    <w:rsid w:val="008B5E57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28353-7414-492C-86C2-DC4F5F3D1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23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23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4C123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1T01:32:00Z</dcterms:created>
  <dcterms:modified xsi:type="dcterms:W3CDTF">2022-07-21T01:32:00Z</dcterms:modified>
</cp:coreProperties>
</file>